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460" w:type="dxa"/>
        <w:tblLayout w:type="fixed"/>
        <w:tblLook w:val="04A0" w:firstRow="1" w:lastRow="0" w:firstColumn="1" w:lastColumn="0" w:noHBand="0" w:noVBand="1"/>
      </w:tblPr>
      <w:tblGrid>
        <w:gridCol w:w="540"/>
        <w:gridCol w:w="1440"/>
        <w:gridCol w:w="1260"/>
        <w:gridCol w:w="900"/>
        <w:gridCol w:w="236"/>
        <w:gridCol w:w="1024"/>
        <w:gridCol w:w="1080"/>
        <w:gridCol w:w="969"/>
        <w:gridCol w:w="1011"/>
      </w:tblGrid>
      <w:tr w:rsidR="00D4668C" w:rsidRPr="00D7022B" w:rsidTr="00491452">
        <w:trPr>
          <w:trHeight w:val="319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GoBack" w:colFirst="1" w:colLast="5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68C" w:rsidRPr="00496CFF" w:rsidRDefault="00D4668C" w:rsidP="004914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68C" w:rsidRPr="00496CFF" w:rsidRDefault="00D4668C" w:rsidP="004914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68C" w:rsidRPr="00496CFF" w:rsidRDefault="00D4668C" w:rsidP="004914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68C" w:rsidRPr="00496CFF" w:rsidRDefault="00D4668C" w:rsidP="004914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0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496CFF" w:rsidRDefault="00D4668C" w:rsidP="0049145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96CFF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Splicing efficiency values</w:t>
            </w:r>
          </w:p>
        </w:tc>
      </w:tr>
      <w:tr w:rsidR="00D4668C" w:rsidRPr="00D7022B" w:rsidTr="00491452">
        <w:trPr>
          <w:trHeight w:val="465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496CFF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96CFF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Retention parameter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496CFF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96CFF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Splicing efficienc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496CFF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96CFF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intron/exo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68C" w:rsidRPr="00496CFF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96CFF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496CFF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96CFF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500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496CFF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96CFF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750.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496CFF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96CFF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1000.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496CFF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496CFF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</w:rPr>
              <w:t>1500.0</w:t>
            </w:r>
          </w:p>
        </w:tc>
      </w:tr>
      <w:bookmarkEnd w:id="0"/>
      <w:tr w:rsidR="00D4668C" w:rsidRPr="00D7022B" w:rsidTr="00491452">
        <w:trPr>
          <w:trHeight w:val="319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e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0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5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4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26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20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136</w:t>
            </w:r>
          </w:p>
        </w:tc>
      </w:tr>
      <w:tr w:rsidR="00D4668C" w:rsidRPr="00D7022B" w:rsidTr="00491452">
        <w:trPr>
          <w:trHeight w:val="319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e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0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14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65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49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331</w:t>
            </w:r>
          </w:p>
        </w:tc>
      </w:tr>
      <w:tr w:rsidR="00D4668C" w:rsidRPr="00D7022B" w:rsidTr="00491452">
        <w:trPr>
          <w:trHeight w:val="319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e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75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22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.5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75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506</w:t>
            </w:r>
          </w:p>
        </w:tc>
      </w:tr>
      <w:tr w:rsidR="00D4668C" w:rsidRPr="00D7022B" w:rsidTr="00491452">
        <w:trPr>
          <w:trHeight w:val="319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e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00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29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.0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.32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671</w:t>
            </w:r>
          </w:p>
        </w:tc>
      </w:tr>
      <w:tr w:rsidR="00D4668C" w:rsidRPr="00D7022B" w:rsidTr="00491452">
        <w:trPr>
          <w:trHeight w:val="319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e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50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43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3.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.97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.49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D4668C" w:rsidRPr="00D7022B" w:rsidTr="00491452">
        <w:trPr>
          <w:trHeight w:val="319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e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00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58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4.0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.64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.99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.336</w:t>
            </w:r>
          </w:p>
        </w:tc>
      </w:tr>
      <w:tr w:rsidR="00D4668C" w:rsidRPr="00D7022B" w:rsidTr="00491452">
        <w:trPr>
          <w:trHeight w:val="319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e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50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63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4.3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.87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.16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.455</w:t>
            </w:r>
          </w:p>
        </w:tc>
      </w:tr>
      <w:tr w:rsidR="00D4668C" w:rsidRPr="00D7022B" w:rsidTr="00491452">
        <w:trPr>
          <w:trHeight w:val="319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e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NaN</w:t>
            </w:r>
            <w:proofErr w:type="spellEnd"/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 (500000000000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65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4.5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.95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.22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.497</w:t>
            </w:r>
          </w:p>
        </w:tc>
      </w:tr>
      <w:tr w:rsidR="00D4668C" w:rsidRPr="00D7022B" w:rsidTr="00491452">
        <w:trPr>
          <w:trHeight w:val="319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D4668C" w:rsidRPr="00D7022B" w:rsidTr="00491452">
        <w:trPr>
          <w:trHeight w:val="319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D4668C" w:rsidRPr="00D7022B" w:rsidTr="00491452">
        <w:trPr>
          <w:trHeight w:val="319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e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0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12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8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57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43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290</w:t>
            </w:r>
          </w:p>
        </w:tc>
      </w:tr>
      <w:tr w:rsidR="00D4668C" w:rsidRPr="00D7022B" w:rsidTr="00491452">
        <w:trPr>
          <w:trHeight w:val="319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e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0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31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.2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.44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.08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731</w:t>
            </w:r>
          </w:p>
        </w:tc>
      </w:tr>
      <w:tr w:rsidR="00D4668C" w:rsidRPr="00D7022B" w:rsidTr="00491452">
        <w:trPr>
          <w:trHeight w:val="319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e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75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47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3.3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.17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.64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.101</w:t>
            </w:r>
          </w:p>
        </w:tc>
      </w:tr>
      <w:tr w:rsidR="00D4668C" w:rsidRPr="00D7022B" w:rsidTr="00491452">
        <w:trPr>
          <w:trHeight w:val="319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e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00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63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4.4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.90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.18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.469</w:t>
            </w:r>
          </w:p>
        </w:tc>
      </w:tr>
      <w:tr w:rsidR="00D4668C" w:rsidRPr="00D7022B" w:rsidTr="00491452">
        <w:trPr>
          <w:trHeight w:val="319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e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50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95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.6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4.34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3.27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.195</w:t>
            </w:r>
          </w:p>
        </w:tc>
      </w:tr>
      <w:tr w:rsidR="00D4668C" w:rsidRPr="00D7022B" w:rsidTr="00491452">
        <w:trPr>
          <w:trHeight w:val="319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e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50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.52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0.5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.90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.20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3.494</w:t>
            </w:r>
          </w:p>
        </w:tc>
      </w:tr>
      <w:tr w:rsidR="00D4668C" w:rsidRPr="00D7022B" w:rsidTr="00491452">
        <w:trPr>
          <w:trHeight w:val="319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e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NaN</w:t>
            </w:r>
            <w:proofErr w:type="spellEnd"/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 (500000000000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.29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5.9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0.40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7.84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.264</w:t>
            </w:r>
          </w:p>
        </w:tc>
      </w:tr>
      <w:tr w:rsidR="00D4668C" w:rsidRPr="00D7022B" w:rsidTr="00491452">
        <w:trPr>
          <w:trHeight w:val="319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D4668C" w:rsidRPr="00D7022B" w:rsidTr="00491452">
        <w:trPr>
          <w:trHeight w:val="319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D4668C" w:rsidRPr="00D7022B" w:rsidTr="00491452">
        <w:trPr>
          <w:trHeight w:val="319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e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0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9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6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41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31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210</w:t>
            </w:r>
          </w:p>
        </w:tc>
      </w:tr>
      <w:tr w:rsidR="00D4668C" w:rsidRPr="00D7022B" w:rsidTr="00491452">
        <w:trPr>
          <w:trHeight w:val="319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e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0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22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.5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.04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78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526</w:t>
            </w:r>
          </w:p>
        </w:tc>
      </w:tr>
      <w:tr w:rsidR="00D4668C" w:rsidRPr="00D7022B" w:rsidTr="00491452">
        <w:trPr>
          <w:trHeight w:val="319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e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75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34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.3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.55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.17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789</w:t>
            </w:r>
          </w:p>
        </w:tc>
      </w:tr>
      <w:tr w:rsidR="00D4668C" w:rsidRPr="00D7022B" w:rsidTr="00491452">
        <w:trPr>
          <w:trHeight w:val="319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e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00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45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3.1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.06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.55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.046</w:t>
            </w:r>
          </w:p>
        </w:tc>
      </w:tr>
      <w:tr w:rsidR="00D4668C" w:rsidRPr="00D7022B" w:rsidTr="00491452">
        <w:trPr>
          <w:trHeight w:val="319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e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50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68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4.7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3.10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.33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.568</w:t>
            </w:r>
          </w:p>
        </w:tc>
      </w:tr>
      <w:tr w:rsidR="00D4668C" w:rsidRPr="00D7022B" w:rsidTr="00491452">
        <w:trPr>
          <w:trHeight w:val="319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e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00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90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.2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4.11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3.10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.083</w:t>
            </w:r>
          </w:p>
        </w:tc>
      </w:tr>
      <w:tr w:rsidR="00D4668C" w:rsidRPr="00D7022B" w:rsidTr="00491452">
        <w:trPr>
          <w:trHeight w:val="319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e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500.0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.11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7.7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5.04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3.80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.552</w:t>
            </w:r>
          </w:p>
        </w:tc>
      </w:tr>
      <w:tr w:rsidR="00D4668C" w:rsidRPr="00D7022B" w:rsidTr="00491452">
        <w:trPr>
          <w:trHeight w:val="319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e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NaN</w:t>
            </w:r>
            <w:proofErr w:type="spellEnd"/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 (500000000000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.78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9.3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12.63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9.52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bottom"/>
            <w:hideMark/>
          </w:tcPr>
          <w:p w:rsidR="00D4668C" w:rsidRPr="00D7022B" w:rsidRDefault="00D4668C" w:rsidP="0049145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D7022B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6.391</w:t>
            </w:r>
          </w:p>
        </w:tc>
      </w:tr>
    </w:tbl>
    <w:p w:rsidR="00004F7D" w:rsidRDefault="00004F7D"/>
    <w:sectPr w:rsidR="00004F7D" w:rsidSect="00492CF8">
      <w:pgSz w:w="11906" w:h="16838"/>
      <w:pgMar w:top="1440" w:right="1077" w:bottom="1440" w:left="1077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avid">
    <w:panose1 w:val="00000000000000000000"/>
    <w:charset w:val="00"/>
    <w:family w:val="swiss"/>
    <w:pitch w:val="variable"/>
    <w:sig w:usb0="00000803" w:usb1="00000000" w:usb2="00000000" w:usb3="00000000" w:csb0="0000002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68C"/>
    <w:rsid w:val="00004F7D"/>
    <w:rsid w:val="004211CD"/>
    <w:rsid w:val="00492CF8"/>
    <w:rsid w:val="00496CFF"/>
    <w:rsid w:val="00690421"/>
    <w:rsid w:val="00711BFF"/>
    <w:rsid w:val="007D4E55"/>
    <w:rsid w:val="00842F3E"/>
    <w:rsid w:val="00847D8C"/>
    <w:rsid w:val="008A2C6D"/>
    <w:rsid w:val="00A43142"/>
    <w:rsid w:val="00B90ADB"/>
    <w:rsid w:val="00C15D9C"/>
    <w:rsid w:val="00D46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AB00B5-F302-400E-8EB4-EF445A5CF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bidi/>
        <w:spacing w:after="140" w:line="305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D4668C"/>
    <w:pPr>
      <w:bidi w:val="0"/>
      <w:spacing w:after="200" w:line="276" w:lineRule="auto"/>
      <w:jc w:val="left"/>
    </w:pPr>
    <w:rPr>
      <w:rFonts w:eastAsiaTheme="minorEastAsia"/>
    </w:rPr>
  </w:style>
  <w:style w:type="paragraph" w:styleId="1">
    <w:name w:val="heading 1"/>
    <w:basedOn w:val="a"/>
    <w:next w:val="a"/>
    <w:link w:val="10"/>
    <w:uiPriority w:val="9"/>
    <w:qFormat/>
    <w:rsid w:val="00847D8C"/>
    <w:pPr>
      <w:keepLines/>
      <w:pageBreakBefore/>
      <w:bidi/>
      <w:spacing w:before="240" w:after="140" w:line="305" w:lineRule="auto"/>
      <w:jc w:val="center"/>
      <w:outlineLvl w:val="0"/>
    </w:pPr>
    <w:rPr>
      <w:rFonts w:asciiTheme="majorHAnsi" w:eastAsiaTheme="majorEastAsia" w:hAnsiTheme="majorHAnsi" w:cs="David"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A43142"/>
    <w:pPr>
      <w:keepNext/>
      <w:keepLines/>
      <w:bidi/>
      <w:spacing w:before="40" w:after="0" w:line="305" w:lineRule="auto"/>
      <w:jc w:val="both"/>
      <w:outlineLvl w:val="1"/>
    </w:pPr>
    <w:rPr>
      <w:rFonts w:asciiTheme="majorHAnsi" w:eastAsiaTheme="majorEastAsia" w:hAnsiTheme="majorHAnsi" w:cs="David"/>
      <w:bCs/>
      <w:sz w:val="26"/>
      <w:szCs w:val="28"/>
      <w:u w:val="single"/>
    </w:rPr>
  </w:style>
  <w:style w:type="paragraph" w:styleId="3">
    <w:name w:val="heading 3"/>
    <w:aliases w:val="ציטוטים"/>
    <w:basedOn w:val="a"/>
    <w:next w:val="a"/>
    <w:link w:val="30"/>
    <w:uiPriority w:val="9"/>
    <w:unhideWhenUsed/>
    <w:qFormat/>
    <w:rsid w:val="00842F3E"/>
    <w:pPr>
      <w:keepNext/>
      <w:bidi/>
      <w:spacing w:after="140" w:line="305" w:lineRule="auto"/>
      <w:ind w:left="720"/>
      <w:jc w:val="both"/>
      <w:outlineLvl w:val="2"/>
    </w:pPr>
    <w:rPr>
      <w:rFonts w:asciiTheme="majorHAnsi" w:eastAsiaTheme="majorEastAsia" w:hAnsiTheme="majorHAnsi" w:cs="David"/>
      <w:sz w:val="24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847D8C"/>
    <w:rPr>
      <w:rFonts w:asciiTheme="majorHAnsi" w:eastAsiaTheme="majorEastAsia" w:hAnsiTheme="majorHAnsi" w:cs="David"/>
      <w:bCs/>
      <w:sz w:val="32"/>
      <w:szCs w:val="32"/>
    </w:rPr>
  </w:style>
  <w:style w:type="character" w:customStyle="1" w:styleId="20">
    <w:name w:val="כותרת 2 תו"/>
    <w:basedOn w:val="a0"/>
    <w:link w:val="2"/>
    <w:uiPriority w:val="9"/>
    <w:rsid w:val="00A43142"/>
    <w:rPr>
      <w:rFonts w:asciiTheme="majorHAnsi" w:eastAsiaTheme="majorEastAsia" w:hAnsiTheme="majorHAnsi" w:cs="David"/>
      <w:bCs/>
      <w:sz w:val="26"/>
      <w:szCs w:val="28"/>
      <w:u w:val="single"/>
    </w:rPr>
  </w:style>
  <w:style w:type="paragraph" w:styleId="a3">
    <w:name w:val="No Spacing"/>
    <w:aliases w:val="הערות שוליים"/>
    <w:uiPriority w:val="1"/>
    <w:qFormat/>
    <w:rsid w:val="00C15D9C"/>
    <w:pPr>
      <w:spacing w:after="0" w:line="276" w:lineRule="auto"/>
    </w:pPr>
    <w:rPr>
      <w:rFonts w:cs="David"/>
      <w:szCs w:val="20"/>
    </w:rPr>
  </w:style>
  <w:style w:type="character" w:customStyle="1" w:styleId="30">
    <w:name w:val="כותרת 3 תו"/>
    <w:aliases w:val="ציטוטים תו"/>
    <w:basedOn w:val="a0"/>
    <w:link w:val="3"/>
    <w:uiPriority w:val="9"/>
    <w:rsid w:val="00842F3E"/>
    <w:rPr>
      <w:rFonts w:asciiTheme="majorHAnsi" w:eastAsiaTheme="majorEastAsia" w:hAnsiTheme="majorHAnsi" w:cs="David"/>
      <w:sz w:val="24"/>
      <w:szCs w:val="26"/>
    </w:rPr>
  </w:style>
  <w:style w:type="paragraph" w:styleId="a4">
    <w:name w:val="Balloon Text"/>
    <w:basedOn w:val="a"/>
    <w:link w:val="a5"/>
    <w:uiPriority w:val="99"/>
    <w:semiHidden/>
    <w:unhideWhenUsed/>
    <w:rsid w:val="00496CFF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5">
    <w:name w:val="טקסט בלונים תו"/>
    <w:basedOn w:val="a0"/>
    <w:link w:val="a4"/>
    <w:uiPriority w:val="99"/>
    <w:semiHidden/>
    <w:rsid w:val="00496CFF"/>
    <w:rPr>
      <w:rFonts w:ascii="Tahoma" w:eastAsiaTheme="minorEastAsia" w:hAnsi="Tahoma" w:cs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עמנואל לאופר</dc:creator>
  <cp:keywords/>
  <dc:description/>
  <cp:lastModifiedBy>עמנואל לאופר</cp:lastModifiedBy>
  <cp:revision>2</cp:revision>
  <dcterms:created xsi:type="dcterms:W3CDTF">2019-11-02T19:38:00Z</dcterms:created>
  <dcterms:modified xsi:type="dcterms:W3CDTF">2019-11-02T19:57:00Z</dcterms:modified>
</cp:coreProperties>
</file>